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626AA" w14:textId="465B255C" w:rsidR="00EA0DE8" w:rsidRDefault="008D37C4">
      <w:r w:rsidRPr="008D37C4">
        <w:rPr>
          <w:rStyle w:val="Heading2Char"/>
        </w:rPr>
        <w:t>Appendix S20</w:t>
      </w:r>
      <w:r w:rsidR="00B1052D">
        <w:t xml:space="preserve"> Jaccard overlaps of modules in selfing syndrome QTL studies</w:t>
      </w:r>
    </w:p>
    <w:p w14:paraId="6822C83E" w14:textId="1968EAB6" w:rsidR="00B1052D" w:rsidRDefault="00B1052D"/>
    <w:p w14:paraId="1819B175" w14:textId="063BF937" w:rsidR="00B1052D" w:rsidRDefault="00B1052D">
      <w:pPr>
        <w:rPr>
          <w:rFonts w:ascii="Calibri" w:eastAsia="Times New Roman" w:hAnsi="Calibri" w:cs="Calibri"/>
          <w:color w:val="000000"/>
        </w:rPr>
      </w:pPr>
      <w:r w:rsidRPr="00B1052D">
        <w:rPr>
          <w:rFonts w:ascii="Calibri" w:eastAsia="Times New Roman" w:hAnsi="Calibri" w:cs="Calibri"/>
          <w:color w:val="000000"/>
        </w:rPr>
        <w:t>Lin and Ritland, 1997</w:t>
      </w:r>
    </w:p>
    <w:p w14:paraId="45D4548C" w14:textId="3FCB83DE" w:rsidR="00B1052D" w:rsidRDefault="00B1052D">
      <w:pPr>
        <w:rPr>
          <w:rFonts w:ascii="Calibri" w:eastAsia="Times New Roman" w:hAnsi="Calibri" w:cs="Calibri"/>
          <w:color w:val="000000"/>
        </w:rPr>
      </w:pPr>
      <w:r>
        <w:rPr>
          <w:i/>
          <w:iCs/>
        </w:rPr>
        <w:t xml:space="preserve">Mimulus </w:t>
      </w:r>
      <w:proofErr w:type="spellStart"/>
      <w:r>
        <w:rPr>
          <w:i/>
          <w:iCs/>
        </w:rPr>
        <w:t>guttatus</w:t>
      </w:r>
      <w:proofErr w:type="spellEnd"/>
      <w:r>
        <w:t xml:space="preserve"> and </w:t>
      </w:r>
      <w:r>
        <w:rPr>
          <w:i/>
          <w:iCs/>
        </w:rPr>
        <w:t xml:space="preserve">M. </w:t>
      </w:r>
      <w:proofErr w:type="spellStart"/>
      <w:r>
        <w:rPr>
          <w:i/>
          <w:iCs/>
        </w:rPr>
        <w:t>platycalyx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Phrymaceae</w:t>
      </w:r>
      <w:proofErr w:type="spellEnd"/>
      <w:r>
        <w:t>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B1052D" w:rsidRPr="00B1052D" w14:paraId="2570ECE1" w14:textId="77777777" w:rsidTr="00D625D7">
        <w:tc>
          <w:tcPr>
            <w:tcW w:w="1038" w:type="dxa"/>
          </w:tcPr>
          <w:p w14:paraId="7856CC4B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4E8473E" w14:textId="497B37D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4E01E1E0" w14:textId="17B9FD75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9432BBD" w14:textId="136B54D5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60F1B193" w14:textId="3F9D14D9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33362BEB" w14:textId="2F4E7524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403FB634" w14:textId="40594AED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673DCEF1" w14:textId="37CDC23A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4938DC86" w14:textId="3A921152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B1052D" w:rsidRPr="00B1052D" w14:paraId="4A358A1B" w14:textId="77777777" w:rsidTr="00D625D7">
        <w:tc>
          <w:tcPr>
            <w:tcW w:w="1038" w:type="dxa"/>
          </w:tcPr>
          <w:p w14:paraId="783C324D" w14:textId="1373713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3862A783" w14:textId="63C3A256" w:rsidR="00B1052D" w:rsidRPr="00B1052D" w:rsidRDefault="00D625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39" w:type="dxa"/>
          </w:tcPr>
          <w:p w14:paraId="3BC12A07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C76156C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920C9FE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9F1F58E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2663216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59C463E" w14:textId="4940B163" w:rsidR="00B1052D" w:rsidRPr="00B1052D" w:rsidRDefault="00D625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39" w:type="dxa"/>
          </w:tcPr>
          <w:p w14:paraId="273F809B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646FD063" w14:textId="77777777" w:rsidTr="00D625D7">
        <w:tc>
          <w:tcPr>
            <w:tcW w:w="1038" w:type="dxa"/>
          </w:tcPr>
          <w:p w14:paraId="030018CF" w14:textId="5916A9A2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5C47F5D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E56D52C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3CE747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F817704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4BFC7C6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5F98F2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7B6797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41C002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001D957F" w14:textId="77777777" w:rsidTr="00D625D7">
        <w:tc>
          <w:tcPr>
            <w:tcW w:w="1038" w:type="dxa"/>
          </w:tcPr>
          <w:p w14:paraId="309A40A1" w14:textId="5EBAE962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28AE3216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DC4486A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1ADCDB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9788E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B6D2EA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6A4E510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EF46976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7E94C1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40AEFA6C" w14:textId="77777777" w:rsidTr="00D625D7">
        <w:tc>
          <w:tcPr>
            <w:tcW w:w="1038" w:type="dxa"/>
          </w:tcPr>
          <w:p w14:paraId="09FCD366" w14:textId="27EF091C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4346B49E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8BDAF9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25C34E3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65A54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838E0E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5ED9E6E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7E3B8A8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2FBE94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241E4830" w14:textId="77777777" w:rsidTr="00D625D7">
        <w:tc>
          <w:tcPr>
            <w:tcW w:w="1038" w:type="dxa"/>
          </w:tcPr>
          <w:p w14:paraId="13C9E617" w14:textId="51EF3DE3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438CC690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AA63B9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5C068C7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1807975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8C024D8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E5233C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29A5A1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8053D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0976D634" w14:textId="77777777" w:rsidTr="00D625D7">
        <w:tc>
          <w:tcPr>
            <w:tcW w:w="1038" w:type="dxa"/>
          </w:tcPr>
          <w:p w14:paraId="38C4196D" w14:textId="30E5B9CC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56104915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D08657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FBE9E08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C17E5C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196703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991C4E3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83B40C2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4303BE7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639789CF" w14:textId="77777777" w:rsidTr="00D625D7">
        <w:tc>
          <w:tcPr>
            <w:tcW w:w="1038" w:type="dxa"/>
          </w:tcPr>
          <w:p w14:paraId="2F042EBB" w14:textId="4736A281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4E818B5B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CC1094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A4D488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B7A4C49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DCD4F0E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5EB150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C5332F" w14:textId="3CD830EC" w:rsidR="00B1052D" w:rsidRPr="00B1052D" w:rsidRDefault="004B1D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1F498C49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1052D" w:rsidRPr="00B1052D" w14:paraId="533BAAF5" w14:textId="77777777" w:rsidTr="00D625D7">
        <w:tc>
          <w:tcPr>
            <w:tcW w:w="1038" w:type="dxa"/>
          </w:tcPr>
          <w:p w14:paraId="2F3E009B" w14:textId="6B00E55A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78AA1412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FD0E79B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C5202E4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45E002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0AF9E3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C56918F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1AD70A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B88E65" w14:textId="77777777" w:rsidR="00B1052D" w:rsidRPr="00B1052D" w:rsidRDefault="00B1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19E915C4" w14:textId="1DF4B8ED" w:rsidR="00B1052D" w:rsidRDefault="00B1052D">
      <w:pPr>
        <w:rPr>
          <w:rFonts w:ascii="Calibri" w:eastAsia="Times New Roman" w:hAnsi="Calibri" w:cs="Calibri"/>
          <w:color w:val="000000"/>
        </w:rPr>
      </w:pPr>
    </w:p>
    <w:p w14:paraId="506722D4" w14:textId="0BA76803" w:rsidR="00B1052D" w:rsidRDefault="00D625D7">
      <w:r>
        <w:t>Fishman and Willis, 2002</w:t>
      </w:r>
    </w:p>
    <w:p w14:paraId="28F642C1" w14:textId="26653A88" w:rsidR="00D625D7" w:rsidRDefault="00D625D7" w:rsidP="00D625D7">
      <w:r>
        <w:rPr>
          <w:i/>
          <w:iCs/>
        </w:rPr>
        <w:t xml:space="preserve">Mimulus </w:t>
      </w:r>
      <w:proofErr w:type="spellStart"/>
      <w:r>
        <w:rPr>
          <w:i/>
          <w:iCs/>
        </w:rPr>
        <w:t>guttatus</w:t>
      </w:r>
      <w:proofErr w:type="spellEnd"/>
      <w:r>
        <w:rPr>
          <w:i/>
          <w:iCs/>
        </w:rPr>
        <w:t xml:space="preserve"> </w:t>
      </w:r>
      <w:r w:rsidRPr="007F0EA1">
        <w:t>and</w:t>
      </w:r>
      <w:r>
        <w:rPr>
          <w:i/>
          <w:iCs/>
        </w:rPr>
        <w:t xml:space="preserve"> M. </w:t>
      </w:r>
      <w:proofErr w:type="spellStart"/>
      <w:r>
        <w:rPr>
          <w:i/>
          <w:iCs/>
        </w:rPr>
        <w:t>nasutus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Phrymaceae</w:t>
      </w:r>
      <w:proofErr w:type="spellEnd"/>
      <w:r>
        <w:t>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D625D7" w:rsidRPr="00B1052D" w14:paraId="444F78FE" w14:textId="77777777" w:rsidTr="00D625D7">
        <w:tc>
          <w:tcPr>
            <w:tcW w:w="1038" w:type="dxa"/>
          </w:tcPr>
          <w:p w14:paraId="0EF2174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73566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7BC6B14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108C581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731C866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285E118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3BD2A9A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1BC2539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090C9F7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D625D7" w:rsidRPr="00B1052D" w14:paraId="429A2CC5" w14:textId="77777777" w:rsidTr="00D625D7">
        <w:tc>
          <w:tcPr>
            <w:tcW w:w="1038" w:type="dxa"/>
          </w:tcPr>
          <w:p w14:paraId="37E1886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623AD958" w14:textId="69ADF959" w:rsidR="00D625D7" w:rsidRPr="00B1052D" w:rsidRDefault="009047FA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39" w:type="dxa"/>
          </w:tcPr>
          <w:p w14:paraId="06B0DD7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2CBF3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1AFDE5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F2A9F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2705A0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B3B8A53" w14:textId="71CE4A9C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3677A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30608DE2" w14:textId="77777777" w:rsidTr="00D625D7">
        <w:tc>
          <w:tcPr>
            <w:tcW w:w="1038" w:type="dxa"/>
          </w:tcPr>
          <w:p w14:paraId="2FB4644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676A73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0F8E8A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8013C8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27D0C2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247D6B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904D3D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3FC32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2DDC1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2386D5AD" w14:textId="77777777" w:rsidTr="00D625D7">
        <w:tc>
          <w:tcPr>
            <w:tcW w:w="1038" w:type="dxa"/>
          </w:tcPr>
          <w:p w14:paraId="032FEDC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60C264A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C9C47B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27726C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0181D4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827027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B97078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C0937B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8AA2CD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714584CB" w14:textId="77777777" w:rsidTr="00D625D7">
        <w:tc>
          <w:tcPr>
            <w:tcW w:w="1038" w:type="dxa"/>
          </w:tcPr>
          <w:p w14:paraId="06C00FB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112785F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44C490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D9B412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1F4F4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43250F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95896F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6A3E13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803B50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4EA1EE26" w14:textId="77777777" w:rsidTr="00D625D7">
        <w:tc>
          <w:tcPr>
            <w:tcW w:w="1038" w:type="dxa"/>
          </w:tcPr>
          <w:p w14:paraId="13044E1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27359DC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EF3B78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6D5CCF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3257F7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97E0C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D9634D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676F09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BF845F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34F4AAAB" w14:textId="77777777" w:rsidTr="00D625D7">
        <w:tc>
          <w:tcPr>
            <w:tcW w:w="1038" w:type="dxa"/>
          </w:tcPr>
          <w:p w14:paraId="353A0F9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0F74909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DA981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09718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55840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B7435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9FDE1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17DEA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9C4FB9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4F5C6000" w14:textId="77777777" w:rsidTr="00D625D7">
        <w:tc>
          <w:tcPr>
            <w:tcW w:w="1038" w:type="dxa"/>
          </w:tcPr>
          <w:p w14:paraId="294441A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3A97943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41DAEB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C466D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6A92C9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1FFCA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D2BCF0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B158B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2A642C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0709F5C6" w14:textId="77777777" w:rsidTr="00D625D7">
        <w:tc>
          <w:tcPr>
            <w:tcW w:w="1038" w:type="dxa"/>
          </w:tcPr>
          <w:p w14:paraId="25DBB11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7824EDE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C7CC7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AFC2D1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75A1A0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A6512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83CBE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C3290D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AEAA6B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DFB5B80" w14:textId="21E0D520" w:rsidR="00D625D7" w:rsidRDefault="00D625D7"/>
    <w:p w14:paraId="495CE7D1" w14:textId="76D55AB1" w:rsidR="002259CF" w:rsidRDefault="002259CF">
      <w:r>
        <w:t>Fishman et al. 2014</w:t>
      </w:r>
    </w:p>
    <w:p w14:paraId="7205289E" w14:textId="75D5FCE4" w:rsidR="002259CF" w:rsidRDefault="002259CF">
      <w:r>
        <w:rPr>
          <w:i/>
          <w:iCs/>
        </w:rPr>
        <w:t xml:space="preserve">Mimulus </w:t>
      </w:r>
      <w:proofErr w:type="spellStart"/>
      <w:r>
        <w:rPr>
          <w:i/>
          <w:iCs/>
        </w:rPr>
        <w:t>lewisii</w:t>
      </w:r>
      <w:proofErr w:type="spellEnd"/>
      <w:r>
        <w:t xml:space="preserve"> and</w:t>
      </w:r>
      <w:r>
        <w:rPr>
          <w:i/>
          <w:iCs/>
        </w:rPr>
        <w:t xml:space="preserve"> M. </w:t>
      </w:r>
      <w:proofErr w:type="spellStart"/>
      <w:r>
        <w:rPr>
          <w:i/>
          <w:iCs/>
        </w:rPr>
        <w:t>parishii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Phrymaceae</w:t>
      </w:r>
      <w:proofErr w:type="spellEnd"/>
      <w:r>
        <w:t>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D625D7" w:rsidRPr="00B1052D" w14:paraId="58C4FEB6" w14:textId="77777777" w:rsidTr="009047FA">
        <w:tc>
          <w:tcPr>
            <w:tcW w:w="1038" w:type="dxa"/>
          </w:tcPr>
          <w:p w14:paraId="231501B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EFD17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464402C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A2C1F0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49B038D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0881B1B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728BFEB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7FB6A92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1D837FA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D625D7" w:rsidRPr="00B1052D" w14:paraId="7E1FE0C3" w14:textId="77777777" w:rsidTr="009047FA">
        <w:tc>
          <w:tcPr>
            <w:tcW w:w="1038" w:type="dxa"/>
          </w:tcPr>
          <w:p w14:paraId="186C6C2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127ECEF2" w14:textId="3127D8C9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039" w:type="dxa"/>
          </w:tcPr>
          <w:p w14:paraId="25D5D02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9FA238" w14:textId="7A82E142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39" w:type="dxa"/>
          </w:tcPr>
          <w:p w14:paraId="051EF259" w14:textId="1F16F97E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39" w:type="dxa"/>
          </w:tcPr>
          <w:p w14:paraId="0F43F60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D4359F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BE0361F" w14:textId="4D0C91D0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39" w:type="dxa"/>
          </w:tcPr>
          <w:p w14:paraId="43891CB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5C102C51" w14:textId="77777777" w:rsidTr="009047FA">
        <w:tc>
          <w:tcPr>
            <w:tcW w:w="1038" w:type="dxa"/>
          </w:tcPr>
          <w:p w14:paraId="27FE86D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6A878C1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D16521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C57AF8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AF63F1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3DF15C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53EEA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EF84C4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692E2B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7F550520" w14:textId="77777777" w:rsidTr="009047FA">
        <w:tc>
          <w:tcPr>
            <w:tcW w:w="1038" w:type="dxa"/>
          </w:tcPr>
          <w:p w14:paraId="7381153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3A17A72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873C08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BAEF56E" w14:textId="50692101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120A61BE" w14:textId="7D90065A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39" w:type="dxa"/>
          </w:tcPr>
          <w:p w14:paraId="3354754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2370D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ADD335" w14:textId="2F19249F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438C7AE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08484E8E" w14:textId="77777777" w:rsidTr="009047FA">
        <w:tc>
          <w:tcPr>
            <w:tcW w:w="1038" w:type="dxa"/>
          </w:tcPr>
          <w:p w14:paraId="7BB2A8D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10032E1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50B41C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BE755F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D8F8E8" w14:textId="2651268B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42D1CDF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D6ABE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78CD751" w14:textId="7642B3F9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112D0C9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50D1FD93" w14:textId="77777777" w:rsidTr="009047FA">
        <w:tc>
          <w:tcPr>
            <w:tcW w:w="1038" w:type="dxa"/>
          </w:tcPr>
          <w:p w14:paraId="58FA475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148EF54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B653CA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D4968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7A08EC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592C6F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AE85EB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F86F3C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436DA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19BC7700" w14:textId="77777777" w:rsidTr="009047FA">
        <w:tc>
          <w:tcPr>
            <w:tcW w:w="1038" w:type="dxa"/>
          </w:tcPr>
          <w:p w14:paraId="22F9D7C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65D8C6C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4EFBC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91D538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519A31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393067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6C044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CEC299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03BED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4250B1E3" w14:textId="77777777" w:rsidTr="009047FA">
        <w:tc>
          <w:tcPr>
            <w:tcW w:w="1038" w:type="dxa"/>
          </w:tcPr>
          <w:p w14:paraId="6E2E066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76B786B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9B8CFD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0B049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BCBED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2F24D1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48374E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228485D" w14:textId="6B5B95B1" w:rsidR="00D625D7" w:rsidRPr="00B1052D" w:rsidRDefault="002259CF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39" w:type="dxa"/>
          </w:tcPr>
          <w:p w14:paraId="4E6CE31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60942B13" w14:textId="77777777" w:rsidTr="009047FA">
        <w:tc>
          <w:tcPr>
            <w:tcW w:w="1038" w:type="dxa"/>
          </w:tcPr>
          <w:p w14:paraId="2CC524B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221E2C6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A99BCB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6EA724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2F02E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58F548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AA752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45CC59D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15E23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943C38A" w14:textId="2F45629A" w:rsidR="00B1052D" w:rsidRDefault="00B1052D"/>
    <w:p w14:paraId="13E47A9A" w14:textId="62BE5B6B" w:rsidR="00D625D7" w:rsidRDefault="00897942">
      <w:proofErr w:type="spellStart"/>
      <w:r>
        <w:t>Bernacchi</w:t>
      </w:r>
      <w:proofErr w:type="spellEnd"/>
      <w:r>
        <w:t xml:space="preserve"> and </w:t>
      </w:r>
      <w:proofErr w:type="spellStart"/>
      <w:r>
        <w:t>Tanksley</w:t>
      </w:r>
      <w:proofErr w:type="spellEnd"/>
      <w:r>
        <w:t>, 1999</w:t>
      </w:r>
    </w:p>
    <w:p w14:paraId="3BC60F75" w14:textId="043B84A8" w:rsidR="00897942" w:rsidRDefault="00897942">
      <w:r>
        <w:rPr>
          <w:i/>
          <w:iCs/>
        </w:rPr>
        <w:t xml:space="preserve">Solanum </w:t>
      </w:r>
      <w:proofErr w:type="spellStart"/>
      <w:r>
        <w:rPr>
          <w:i/>
          <w:iCs/>
        </w:rPr>
        <w:t>habrochaites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 xml:space="preserve">S. esculentum </w:t>
      </w:r>
      <w:r>
        <w:t>(Solanaceae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D625D7" w:rsidRPr="00B1052D" w14:paraId="446133DB" w14:textId="77777777" w:rsidTr="009047FA">
        <w:tc>
          <w:tcPr>
            <w:tcW w:w="1038" w:type="dxa"/>
          </w:tcPr>
          <w:p w14:paraId="55ECC6D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94F7D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28F5468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64A07FD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7C55352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6BE5993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623306A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5A9224E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339DB62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D625D7" w:rsidRPr="00B1052D" w14:paraId="1265D0BB" w14:textId="77777777" w:rsidTr="009047FA">
        <w:tc>
          <w:tcPr>
            <w:tcW w:w="1038" w:type="dxa"/>
          </w:tcPr>
          <w:p w14:paraId="600F3BE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437A544D" w14:textId="52161F83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39" w:type="dxa"/>
          </w:tcPr>
          <w:p w14:paraId="4700F51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C6B159" w14:textId="5B2DC3B4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39" w:type="dxa"/>
          </w:tcPr>
          <w:p w14:paraId="038E55D6" w14:textId="51F5C8C5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039" w:type="dxa"/>
          </w:tcPr>
          <w:p w14:paraId="067FB68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C8B27D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1839302" w14:textId="257D1785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39" w:type="dxa"/>
          </w:tcPr>
          <w:p w14:paraId="1FAB86F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5E9CC821" w14:textId="77777777" w:rsidTr="009047FA">
        <w:tc>
          <w:tcPr>
            <w:tcW w:w="1038" w:type="dxa"/>
          </w:tcPr>
          <w:p w14:paraId="67055A5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5367B59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AE309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8B807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FCC9DD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7CF181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EDB266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85D42A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CD265E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48891CCA" w14:textId="77777777" w:rsidTr="009047FA">
        <w:tc>
          <w:tcPr>
            <w:tcW w:w="1038" w:type="dxa"/>
          </w:tcPr>
          <w:p w14:paraId="3FB6793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5655546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292CA7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6DAD56" w14:textId="14C24DB9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2E9FBD58" w14:textId="5D2409E0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412FB19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DBD82F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552626" w14:textId="4A076267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39" w:type="dxa"/>
          </w:tcPr>
          <w:p w14:paraId="3FA56E6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34324449" w14:textId="77777777" w:rsidTr="009047FA">
        <w:tc>
          <w:tcPr>
            <w:tcW w:w="1038" w:type="dxa"/>
          </w:tcPr>
          <w:p w14:paraId="4F22542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7302ABF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8CEA9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1183D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FBC424" w14:textId="725B82AD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10A08EA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A8D034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EC331CE" w14:textId="34476692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039" w:type="dxa"/>
          </w:tcPr>
          <w:p w14:paraId="715A671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1E9BCC45" w14:textId="77777777" w:rsidTr="009047FA">
        <w:tc>
          <w:tcPr>
            <w:tcW w:w="1038" w:type="dxa"/>
          </w:tcPr>
          <w:p w14:paraId="0772777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4D5DECF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759A12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488C0B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D5715DB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0EE74C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703112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B689C5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4D01AA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23B6AAB6" w14:textId="77777777" w:rsidTr="009047FA">
        <w:tc>
          <w:tcPr>
            <w:tcW w:w="1038" w:type="dxa"/>
          </w:tcPr>
          <w:p w14:paraId="59F824B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1FA6774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3A81A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F8C0F7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B398252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49720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A7980F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C814F6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7D078C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5721C5F3" w14:textId="77777777" w:rsidTr="009047FA">
        <w:tc>
          <w:tcPr>
            <w:tcW w:w="1038" w:type="dxa"/>
          </w:tcPr>
          <w:p w14:paraId="31BFCCF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262769E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1605DA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EB549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19CB66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F9CE304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BDFDEC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C32F1C" w14:textId="620D6F30" w:rsidR="00D625D7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39" w:type="dxa"/>
          </w:tcPr>
          <w:p w14:paraId="31F3201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625D7" w:rsidRPr="00B1052D" w14:paraId="6DD30177" w14:textId="77777777" w:rsidTr="009047FA">
        <w:tc>
          <w:tcPr>
            <w:tcW w:w="1038" w:type="dxa"/>
          </w:tcPr>
          <w:p w14:paraId="45B3E7B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21CC918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FF69C50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2D78778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7501B3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0CF1AA7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3E3E59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2EAD9B1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6AE0A6E" w14:textId="77777777" w:rsidR="00D625D7" w:rsidRPr="00B1052D" w:rsidRDefault="00D625D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1810C1F0" w14:textId="5305D033" w:rsidR="00D625D7" w:rsidRDefault="00D625D7"/>
    <w:p w14:paraId="21110680" w14:textId="0ED085B3" w:rsidR="00386574" w:rsidRDefault="00386574">
      <w:proofErr w:type="spellStart"/>
      <w:r>
        <w:t>Georgiady</w:t>
      </w:r>
      <w:proofErr w:type="spellEnd"/>
      <w:r>
        <w:t xml:space="preserve"> et al., 2002</w:t>
      </w:r>
    </w:p>
    <w:p w14:paraId="70A5D8D9" w14:textId="0077DCC6" w:rsidR="00386574" w:rsidRDefault="00386574">
      <w:r>
        <w:rPr>
          <w:i/>
          <w:iCs/>
        </w:rPr>
        <w:t xml:space="preserve">Solanum </w:t>
      </w:r>
      <w:proofErr w:type="spellStart"/>
      <w:r>
        <w:rPr>
          <w:i/>
          <w:iCs/>
        </w:rPr>
        <w:t>pimpinellifolium</w:t>
      </w:r>
      <w:proofErr w:type="spellEnd"/>
      <w:r>
        <w:rPr>
          <w:i/>
          <w:iCs/>
        </w:rPr>
        <w:t xml:space="preserve"> </w:t>
      </w:r>
      <w:r>
        <w:t>(Solanaceae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897942" w:rsidRPr="00B1052D" w14:paraId="439077B1" w14:textId="77777777" w:rsidTr="00F66E3A">
        <w:tc>
          <w:tcPr>
            <w:tcW w:w="1038" w:type="dxa"/>
          </w:tcPr>
          <w:p w14:paraId="322BA295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F08F6C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25F14462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3D92DA2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2DB8650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1607F0AB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49A89C06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64766C1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2E1DAD5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897942" w:rsidRPr="00B1052D" w14:paraId="0E6B65B0" w14:textId="77777777" w:rsidTr="00F66E3A">
        <w:tc>
          <w:tcPr>
            <w:tcW w:w="1038" w:type="dxa"/>
          </w:tcPr>
          <w:p w14:paraId="184C8FE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4C395926" w14:textId="206550D9" w:rsidR="00897942" w:rsidRPr="00B1052D" w:rsidRDefault="0038657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39" w:type="dxa"/>
          </w:tcPr>
          <w:p w14:paraId="4F1DE48A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D564E3" w14:textId="336A066D" w:rsidR="00897942" w:rsidRPr="00B1052D" w:rsidRDefault="0038657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39" w:type="dxa"/>
          </w:tcPr>
          <w:p w14:paraId="3D8C41BD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C2D15E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E6D79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6E9B0E4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E34108A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6BB85B16" w14:textId="77777777" w:rsidTr="00F66E3A">
        <w:tc>
          <w:tcPr>
            <w:tcW w:w="1038" w:type="dxa"/>
          </w:tcPr>
          <w:p w14:paraId="4928C576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C2C265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4C8D09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F6448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AF166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FB4BD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98D8C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8C07506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564C42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5F6B1A0D" w14:textId="77777777" w:rsidTr="00F66E3A">
        <w:tc>
          <w:tcPr>
            <w:tcW w:w="1038" w:type="dxa"/>
          </w:tcPr>
          <w:p w14:paraId="1A8B566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6E7E672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2497801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8D70A4" w14:textId="14C73B12" w:rsidR="00897942" w:rsidRPr="00B1052D" w:rsidRDefault="0038657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682718D9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EF1226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C2E1DA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5F46C2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02A3CC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083F96F3" w14:textId="77777777" w:rsidTr="00F66E3A">
        <w:tc>
          <w:tcPr>
            <w:tcW w:w="1038" w:type="dxa"/>
          </w:tcPr>
          <w:p w14:paraId="2AD34A8D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06DFD74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532A71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59014D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37CED4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AA87158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113D06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F5ED2FD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3D11C84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05DEC37A" w14:textId="77777777" w:rsidTr="00F66E3A">
        <w:tc>
          <w:tcPr>
            <w:tcW w:w="1038" w:type="dxa"/>
          </w:tcPr>
          <w:p w14:paraId="0A8E951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1AFA384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C4E8425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302C5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213E6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064A00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F5B4058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AC06514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F2ACDE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37DCEDC9" w14:textId="77777777" w:rsidTr="00F66E3A">
        <w:tc>
          <w:tcPr>
            <w:tcW w:w="1038" w:type="dxa"/>
          </w:tcPr>
          <w:p w14:paraId="4DFDD87D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1E6723F4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5DB1ABC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9D88FE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9D6B4A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929C8D5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30A49C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CBD2C2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054FF8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4F288734" w14:textId="77777777" w:rsidTr="00F66E3A">
        <w:tc>
          <w:tcPr>
            <w:tcW w:w="1038" w:type="dxa"/>
          </w:tcPr>
          <w:p w14:paraId="319B13E2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2556931B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5629A9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588EA5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0941E46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D5A1C26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4F6CAE8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D2D0D7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4A2A889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7942" w:rsidRPr="00B1052D" w14:paraId="6555C4FD" w14:textId="77777777" w:rsidTr="00F66E3A">
        <w:tc>
          <w:tcPr>
            <w:tcW w:w="1038" w:type="dxa"/>
          </w:tcPr>
          <w:p w14:paraId="60D7C442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5091072B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6CCEBBD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E7C99CF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D258678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3A4957D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C07CBD3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22361AE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26705C9" w14:textId="77777777" w:rsidR="00897942" w:rsidRPr="00B1052D" w:rsidRDefault="0089794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47513AC" w14:textId="5401DFF8" w:rsidR="00D625D7" w:rsidRDefault="00D625D7"/>
    <w:p w14:paraId="093EE472" w14:textId="1EC5AF7E" w:rsidR="00A24332" w:rsidRDefault="00A24332" w:rsidP="00A24332">
      <w:r>
        <w:t>Goodwillie et al. 2006</w:t>
      </w:r>
    </w:p>
    <w:p w14:paraId="71214030" w14:textId="23A8655B" w:rsidR="00A24332" w:rsidRDefault="00A24332">
      <w:proofErr w:type="spellStart"/>
      <w:r>
        <w:rPr>
          <w:i/>
          <w:iCs/>
        </w:rPr>
        <w:t>Leptosiphon</w:t>
      </w:r>
      <w:proofErr w:type="spellEnd"/>
      <w:r>
        <w:rPr>
          <w:i/>
          <w:iCs/>
        </w:rPr>
        <w:t xml:space="preserve"> bicolor </w:t>
      </w:r>
      <w:r>
        <w:t xml:space="preserve">and </w:t>
      </w:r>
      <w:r>
        <w:rPr>
          <w:i/>
          <w:iCs/>
        </w:rPr>
        <w:t xml:space="preserve">L. </w:t>
      </w:r>
      <w:proofErr w:type="spellStart"/>
      <w:r>
        <w:rPr>
          <w:i/>
          <w:iCs/>
        </w:rPr>
        <w:t>jepsonii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Polemoniaceae</w:t>
      </w:r>
      <w:proofErr w:type="spellEnd"/>
      <w:r>
        <w:t>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5B55A7" w:rsidRPr="00B1052D" w14:paraId="3E709698" w14:textId="77777777" w:rsidTr="00F66E3A">
        <w:tc>
          <w:tcPr>
            <w:tcW w:w="1038" w:type="dxa"/>
          </w:tcPr>
          <w:p w14:paraId="4E2CBA9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4FEF62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6435A14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78786D8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3F0F3E0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46CC100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1D8FA2D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2A66610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34A5245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5B55A7" w:rsidRPr="00B1052D" w14:paraId="44F94408" w14:textId="77777777" w:rsidTr="00F66E3A">
        <w:tc>
          <w:tcPr>
            <w:tcW w:w="1038" w:type="dxa"/>
          </w:tcPr>
          <w:p w14:paraId="004E0F6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4DB18F26" w14:textId="5AE3452C" w:rsidR="005B55A7" w:rsidRPr="00B1052D" w:rsidRDefault="00A2433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39" w:type="dxa"/>
          </w:tcPr>
          <w:p w14:paraId="2FCD8F8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C0722E6" w14:textId="35E6E90A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8D2C5F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902859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0CC471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D0885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0B278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6FB029DA" w14:textId="77777777" w:rsidTr="00F66E3A">
        <w:tc>
          <w:tcPr>
            <w:tcW w:w="1038" w:type="dxa"/>
          </w:tcPr>
          <w:p w14:paraId="29B3D1C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7282B3B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34CB0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35D555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EA07C6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DD0FD9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59D6DF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90439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07EE8A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7BB0640C" w14:textId="77777777" w:rsidTr="00F66E3A">
        <w:tc>
          <w:tcPr>
            <w:tcW w:w="1038" w:type="dxa"/>
          </w:tcPr>
          <w:p w14:paraId="5442929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18FDC6F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C739C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800D379" w14:textId="35026C70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BDA1A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FF01FB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9FDC6B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BC16B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5BF6C7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08954628" w14:textId="77777777" w:rsidTr="00F66E3A">
        <w:tc>
          <w:tcPr>
            <w:tcW w:w="1038" w:type="dxa"/>
          </w:tcPr>
          <w:p w14:paraId="38FB0C4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1212090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8F1559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D6C777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2FD74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76206A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A6CC7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FE3B0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F2C7BC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316D9811" w14:textId="77777777" w:rsidTr="00F66E3A">
        <w:tc>
          <w:tcPr>
            <w:tcW w:w="1038" w:type="dxa"/>
          </w:tcPr>
          <w:p w14:paraId="61B11D3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62BB632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D8DA7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F42D42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D11DA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6C635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F2B02B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0146D6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AB65F2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11EEA966" w14:textId="77777777" w:rsidTr="00F66E3A">
        <w:tc>
          <w:tcPr>
            <w:tcW w:w="1038" w:type="dxa"/>
          </w:tcPr>
          <w:p w14:paraId="546F821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54DDA15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58448C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EE9960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22E1F5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E74B29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DF4BD1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1074B5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FE2FC1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1CF0A18C" w14:textId="77777777" w:rsidTr="00F66E3A">
        <w:tc>
          <w:tcPr>
            <w:tcW w:w="1038" w:type="dxa"/>
          </w:tcPr>
          <w:p w14:paraId="0BE56A4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7B2A510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172B8E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2CE2E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0A192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073C77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4B7A8A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4CCC2C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E598FD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7CD52F3C" w14:textId="77777777" w:rsidTr="00F66E3A">
        <w:tc>
          <w:tcPr>
            <w:tcW w:w="1038" w:type="dxa"/>
          </w:tcPr>
          <w:p w14:paraId="56723B4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7759985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372C1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6A3FF9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923B3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0F7BA7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B9A4F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EF9D4D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664E4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7EAF1A03" w14:textId="007ED658" w:rsidR="00D625D7" w:rsidRDefault="00D625D7"/>
    <w:p w14:paraId="1CF1A545" w14:textId="451DB89B" w:rsidR="008B1E72" w:rsidRDefault="008B1E72">
      <w:r w:rsidRPr="008B1E72">
        <w:t>Sicard et al. 2011</w:t>
      </w:r>
    </w:p>
    <w:p w14:paraId="203FE508" w14:textId="5B95B918" w:rsidR="008B1E72" w:rsidRDefault="008B1E72">
      <w:proofErr w:type="spellStart"/>
      <w:r>
        <w:rPr>
          <w:i/>
          <w:iCs/>
        </w:rPr>
        <w:t>Capsella</w:t>
      </w:r>
      <w:proofErr w:type="spellEnd"/>
      <w:r>
        <w:rPr>
          <w:i/>
          <w:iCs/>
        </w:rPr>
        <w:t xml:space="preserve"> rubella </w:t>
      </w:r>
      <w:r>
        <w:t xml:space="preserve">and </w:t>
      </w:r>
      <w:r>
        <w:rPr>
          <w:i/>
          <w:iCs/>
        </w:rPr>
        <w:t xml:space="preserve">C. grandiflora </w:t>
      </w:r>
      <w:r>
        <w:t>(Brassicaceae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5B55A7" w:rsidRPr="00B1052D" w14:paraId="0689F9CB" w14:textId="77777777" w:rsidTr="00F66E3A">
        <w:tc>
          <w:tcPr>
            <w:tcW w:w="1038" w:type="dxa"/>
          </w:tcPr>
          <w:p w14:paraId="0478DAA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69367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7E5B98D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1B029A7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4DEC898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066569D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7B996C5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47DE114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2D49E2A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5B55A7" w:rsidRPr="00B1052D" w14:paraId="00F581E6" w14:textId="77777777" w:rsidTr="00F66E3A">
        <w:tc>
          <w:tcPr>
            <w:tcW w:w="1038" w:type="dxa"/>
          </w:tcPr>
          <w:p w14:paraId="7640864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246C786F" w14:textId="1BB4C365" w:rsidR="005B55A7" w:rsidRPr="00B1052D" w:rsidRDefault="008B1E7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39" w:type="dxa"/>
          </w:tcPr>
          <w:p w14:paraId="705512F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C56301" w14:textId="37BE5E4C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73C5C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762CE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DA608D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5AEE9CA" w14:textId="506F6AC9" w:rsidR="005B55A7" w:rsidRPr="00B1052D" w:rsidRDefault="008B1E7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39" w:type="dxa"/>
          </w:tcPr>
          <w:p w14:paraId="124BCC9E" w14:textId="4E40D145" w:rsidR="005B55A7" w:rsidRPr="00B1052D" w:rsidRDefault="008B1E7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</w:t>
            </w:r>
          </w:p>
        </w:tc>
      </w:tr>
      <w:tr w:rsidR="005B55A7" w:rsidRPr="00B1052D" w14:paraId="79B1E1A1" w14:textId="77777777" w:rsidTr="00F66E3A">
        <w:tc>
          <w:tcPr>
            <w:tcW w:w="1038" w:type="dxa"/>
          </w:tcPr>
          <w:p w14:paraId="6585066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3B52AF6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E20B50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CD8B8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36DDC7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AF537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920CED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AC288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9BD11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7B7A6B86" w14:textId="77777777" w:rsidTr="00F66E3A">
        <w:tc>
          <w:tcPr>
            <w:tcW w:w="1038" w:type="dxa"/>
          </w:tcPr>
          <w:p w14:paraId="3829E21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39D4397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DAE712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3727CD" w14:textId="7B570149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6FEC66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0D481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3934D7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50F56D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83986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4F9C00FF" w14:textId="77777777" w:rsidTr="00F66E3A">
        <w:tc>
          <w:tcPr>
            <w:tcW w:w="1038" w:type="dxa"/>
          </w:tcPr>
          <w:p w14:paraId="227BF82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08EBCF6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980771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0656A9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DB64C3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5979AE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1E421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7DB6D9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07001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6756F529" w14:textId="77777777" w:rsidTr="00F66E3A">
        <w:tc>
          <w:tcPr>
            <w:tcW w:w="1038" w:type="dxa"/>
          </w:tcPr>
          <w:p w14:paraId="2EDF13C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3F06644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342C1D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13A6E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3F6DC8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0774DD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BF1CAF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603E60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E9C904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1B8FF58B" w14:textId="77777777" w:rsidTr="00F66E3A">
        <w:tc>
          <w:tcPr>
            <w:tcW w:w="1038" w:type="dxa"/>
          </w:tcPr>
          <w:p w14:paraId="0E08272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69D29CF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FDBB5F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AE0E4E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0BB3F4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773ED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B292D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CB8796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C15635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247349AE" w14:textId="77777777" w:rsidTr="00F66E3A">
        <w:tc>
          <w:tcPr>
            <w:tcW w:w="1038" w:type="dxa"/>
          </w:tcPr>
          <w:p w14:paraId="7CCB842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eproductive</w:t>
            </w:r>
          </w:p>
        </w:tc>
        <w:tc>
          <w:tcPr>
            <w:tcW w:w="1039" w:type="dxa"/>
          </w:tcPr>
          <w:p w14:paraId="269A926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2EF748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756233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E924D2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DA685E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6C5D6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0488B92" w14:textId="21C438DB" w:rsidR="005B55A7" w:rsidRPr="00B1052D" w:rsidRDefault="008B1E7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4A1F0E45" w14:textId="3C073E38" w:rsidR="005B55A7" w:rsidRPr="00B1052D" w:rsidRDefault="008B1E7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</w:tr>
      <w:tr w:rsidR="005B55A7" w:rsidRPr="00B1052D" w14:paraId="699C6F2A" w14:textId="77777777" w:rsidTr="00F66E3A">
        <w:tc>
          <w:tcPr>
            <w:tcW w:w="1038" w:type="dxa"/>
          </w:tcPr>
          <w:p w14:paraId="75DE5F2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6EF5CEF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1275C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3D6A9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12E58F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1844E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18938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9E0B00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CE04D7" w14:textId="19EAC515" w:rsidR="005B55A7" w:rsidRPr="00B1052D" w:rsidRDefault="008B1E7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2F5FACE7" w14:textId="094074C8" w:rsidR="005B55A7" w:rsidRDefault="005B55A7"/>
    <w:p w14:paraId="08CCC5F2" w14:textId="32D28B9D" w:rsidR="007D44B4" w:rsidRDefault="007D44B4">
      <w:proofErr w:type="spellStart"/>
      <w:r>
        <w:t>Slotte</w:t>
      </w:r>
      <w:proofErr w:type="spellEnd"/>
      <w:r>
        <w:t xml:space="preserve"> et al. 2012</w:t>
      </w:r>
    </w:p>
    <w:p w14:paraId="068DA320" w14:textId="62F6EB05" w:rsidR="005B55A7" w:rsidRDefault="007D44B4">
      <w:proofErr w:type="spellStart"/>
      <w:r>
        <w:rPr>
          <w:i/>
          <w:iCs/>
        </w:rPr>
        <w:t>Capsella</w:t>
      </w:r>
      <w:proofErr w:type="spellEnd"/>
      <w:r>
        <w:rPr>
          <w:i/>
          <w:iCs/>
        </w:rPr>
        <w:t xml:space="preserve"> rubella </w:t>
      </w:r>
      <w:r>
        <w:t xml:space="preserve">and </w:t>
      </w:r>
      <w:r>
        <w:rPr>
          <w:i/>
          <w:iCs/>
        </w:rPr>
        <w:t xml:space="preserve">C. grandiflora </w:t>
      </w:r>
      <w:r>
        <w:t>(Brassicaceae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5B55A7" w:rsidRPr="00B1052D" w14:paraId="13D32315" w14:textId="77777777" w:rsidTr="00F66E3A">
        <w:tc>
          <w:tcPr>
            <w:tcW w:w="1038" w:type="dxa"/>
          </w:tcPr>
          <w:p w14:paraId="18AE3A7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F06A4E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6CF1F7E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19C14B9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277DA98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1ADCCF4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24086B4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7207404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1B39CF5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5B55A7" w:rsidRPr="00B1052D" w14:paraId="462571A5" w14:textId="77777777" w:rsidTr="00F66E3A">
        <w:tc>
          <w:tcPr>
            <w:tcW w:w="1038" w:type="dxa"/>
          </w:tcPr>
          <w:p w14:paraId="25F5892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579AD982" w14:textId="3F9D57FB" w:rsidR="005B55A7" w:rsidRPr="00B1052D" w:rsidRDefault="0099479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39" w:type="dxa"/>
          </w:tcPr>
          <w:p w14:paraId="6A97293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4160145" w14:textId="4F6C9196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3B946D" w14:textId="5A08642F" w:rsidR="005B55A7" w:rsidRPr="00B1052D" w:rsidRDefault="0099479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39" w:type="dxa"/>
          </w:tcPr>
          <w:p w14:paraId="57B9E3B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1613C8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5B82C5" w14:textId="728A0CE1" w:rsidR="005B55A7" w:rsidRPr="00B1052D" w:rsidRDefault="0099479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39" w:type="dxa"/>
          </w:tcPr>
          <w:p w14:paraId="03B4B23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56786B99" w14:textId="77777777" w:rsidTr="00F66E3A">
        <w:tc>
          <w:tcPr>
            <w:tcW w:w="1038" w:type="dxa"/>
          </w:tcPr>
          <w:p w14:paraId="2585B15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14F12DC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374DBB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51EDC5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BF6F68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5C707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1541DF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0F3DB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BE6D6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4304F892" w14:textId="77777777" w:rsidTr="00F66E3A">
        <w:tc>
          <w:tcPr>
            <w:tcW w:w="1038" w:type="dxa"/>
          </w:tcPr>
          <w:p w14:paraId="64C4C29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6B6A1E4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187A8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322A807" w14:textId="66647A8D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94D37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F8205B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A21AA1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86730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F751A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3F2CE57D" w14:textId="77777777" w:rsidTr="00F66E3A">
        <w:tc>
          <w:tcPr>
            <w:tcW w:w="1038" w:type="dxa"/>
          </w:tcPr>
          <w:p w14:paraId="30C0BEC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6D64761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1261D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6402BB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6DA685E" w14:textId="2A40A0EE" w:rsidR="005B55A7" w:rsidRPr="00B1052D" w:rsidRDefault="0099479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39" w:type="dxa"/>
          </w:tcPr>
          <w:p w14:paraId="33E2CA4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E76971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68F98B6" w14:textId="7E078854" w:rsidR="005B55A7" w:rsidRPr="00B1052D" w:rsidRDefault="0099479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39" w:type="dxa"/>
          </w:tcPr>
          <w:p w14:paraId="0DE256E9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3DA32178" w14:textId="77777777" w:rsidTr="00F66E3A">
        <w:tc>
          <w:tcPr>
            <w:tcW w:w="1038" w:type="dxa"/>
          </w:tcPr>
          <w:p w14:paraId="386CB2C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3D12F88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D5E98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6DA62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18B2D0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34A8AA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DB61C3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E64FAB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2F21F2F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38E0FBA2" w14:textId="77777777" w:rsidTr="00F66E3A">
        <w:tc>
          <w:tcPr>
            <w:tcW w:w="1038" w:type="dxa"/>
          </w:tcPr>
          <w:p w14:paraId="3647D8C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7D551300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3C6E1B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FCEB127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6F066C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956549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FF832B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FBDAAA8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48E0B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277B5F49" w14:textId="77777777" w:rsidTr="00F66E3A">
        <w:tc>
          <w:tcPr>
            <w:tcW w:w="1038" w:type="dxa"/>
          </w:tcPr>
          <w:p w14:paraId="2A22501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01666A5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09DD4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27BA314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C2BD58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AAD29E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C5EC19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A351DDD" w14:textId="3665B9DD" w:rsidR="005B55A7" w:rsidRPr="00B1052D" w:rsidRDefault="00994792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39" w:type="dxa"/>
          </w:tcPr>
          <w:p w14:paraId="32C76BB2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55A7" w:rsidRPr="00B1052D" w14:paraId="70A04464" w14:textId="77777777" w:rsidTr="00F66E3A">
        <w:tc>
          <w:tcPr>
            <w:tcW w:w="1038" w:type="dxa"/>
          </w:tcPr>
          <w:p w14:paraId="43034245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6F12273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77FE4B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4634076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EACD811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E9DEEA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198F9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9A5C8B3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11741D" w14:textId="77777777" w:rsidR="005B55A7" w:rsidRPr="00B1052D" w:rsidRDefault="005B55A7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B424718" w14:textId="2BBB442F" w:rsidR="005B55A7" w:rsidRDefault="005B55A7"/>
    <w:p w14:paraId="4A3394DE" w14:textId="15F80882" w:rsidR="00DA58F2" w:rsidRDefault="00DA58F2">
      <w:r>
        <w:t>Wozniak et al. 2019</w:t>
      </w:r>
    </w:p>
    <w:p w14:paraId="676B1D38" w14:textId="7FDA8B31" w:rsidR="00DA58F2" w:rsidRPr="00DA58F2" w:rsidRDefault="00DA58F2">
      <w:proofErr w:type="spellStart"/>
      <w:r>
        <w:rPr>
          <w:i/>
          <w:iCs/>
        </w:rPr>
        <w:t>Capse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ientalis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 xml:space="preserve">C. grandiflora </w:t>
      </w:r>
      <w:r>
        <w:t>(Brassicaceae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7D44B4" w:rsidRPr="00B1052D" w14:paraId="6F0566A5" w14:textId="77777777" w:rsidTr="00F66E3A">
        <w:tc>
          <w:tcPr>
            <w:tcW w:w="1038" w:type="dxa"/>
          </w:tcPr>
          <w:p w14:paraId="343AC1C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D28F14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36BDA9B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252447F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7BE9A5F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4D901F3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2D0B3769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22597F3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5E72A3D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7D44B4" w:rsidRPr="00B1052D" w14:paraId="0B83A097" w14:textId="77777777" w:rsidTr="00F66E3A">
        <w:tc>
          <w:tcPr>
            <w:tcW w:w="1038" w:type="dxa"/>
          </w:tcPr>
          <w:p w14:paraId="3D3FB07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4F61AE0E" w14:textId="77143610" w:rsidR="007D44B4" w:rsidRPr="00B1052D" w:rsidRDefault="00F0750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39" w:type="dxa"/>
          </w:tcPr>
          <w:p w14:paraId="715F2D5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B5B762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D00F9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EF28C2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9F6FFB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3BD09FD" w14:textId="141CE9CE" w:rsidR="007D44B4" w:rsidRPr="00B1052D" w:rsidRDefault="00F0750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39" w:type="dxa"/>
          </w:tcPr>
          <w:p w14:paraId="16350814" w14:textId="5847C925" w:rsidR="007D44B4" w:rsidRPr="00B1052D" w:rsidRDefault="00F0750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7D44B4" w:rsidRPr="00B1052D" w14:paraId="25F53B3F" w14:textId="77777777" w:rsidTr="00F66E3A">
        <w:tc>
          <w:tcPr>
            <w:tcW w:w="1038" w:type="dxa"/>
          </w:tcPr>
          <w:p w14:paraId="53B4729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4C9D958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7E212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C9B49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22219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67010D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44330F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BB6A2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0E4008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3443A7A9" w14:textId="77777777" w:rsidTr="00F66E3A">
        <w:tc>
          <w:tcPr>
            <w:tcW w:w="1038" w:type="dxa"/>
          </w:tcPr>
          <w:p w14:paraId="4BEEB18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1F1E945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32D9BD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7C0062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CB8126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CA6E14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1CE47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4757F3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9F81C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4A8C0602" w14:textId="77777777" w:rsidTr="00F66E3A">
        <w:tc>
          <w:tcPr>
            <w:tcW w:w="1038" w:type="dxa"/>
          </w:tcPr>
          <w:p w14:paraId="2283C07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337C107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99080A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A4047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A4D4BB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25E5B5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8E3B4E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29F217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DD474A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14EE3A0C" w14:textId="77777777" w:rsidTr="00F66E3A">
        <w:tc>
          <w:tcPr>
            <w:tcW w:w="1038" w:type="dxa"/>
          </w:tcPr>
          <w:p w14:paraId="78CF555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4508CF0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DFC22A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C94C7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8719E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6FA180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3796FB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4C03DF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E14F45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1887E754" w14:textId="77777777" w:rsidTr="00F66E3A">
        <w:tc>
          <w:tcPr>
            <w:tcW w:w="1038" w:type="dxa"/>
          </w:tcPr>
          <w:p w14:paraId="123597A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2D08C65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4AD4F5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7CAB49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67F173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4A982D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60CB23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1CDDF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E7C103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433920B2" w14:textId="77777777" w:rsidTr="00F66E3A">
        <w:tc>
          <w:tcPr>
            <w:tcW w:w="1038" w:type="dxa"/>
          </w:tcPr>
          <w:p w14:paraId="30C23BF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268319E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E86262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B71D76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962016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FDBDA7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058636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9EABA3E" w14:textId="6C08C175" w:rsidR="007D44B4" w:rsidRPr="00B1052D" w:rsidRDefault="00F0750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39" w:type="dxa"/>
          </w:tcPr>
          <w:p w14:paraId="7CF7A31A" w14:textId="7916DBE2" w:rsidR="007D44B4" w:rsidRPr="00B1052D" w:rsidRDefault="00F0750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</w:tr>
      <w:tr w:rsidR="007D44B4" w:rsidRPr="00B1052D" w14:paraId="668C9630" w14:textId="77777777" w:rsidTr="00F66E3A">
        <w:tc>
          <w:tcPr>
            <w:tcW w:w="1038" w:type="dxa"/>
          </w:tcPr>
          <w:p w14:paraId="01A8171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2889CF2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DDCFA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D7545D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705931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E98DF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9F8DD4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4DD9B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4A7058C" w14:textId="5225FF6E" w:rsidR="007D44B4" w:rsidRPr="00B1052D" w:rsidRDefault="00F0750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</w:tbl>
    <w:p w14:paraId="7CC532CC" w14:textId="7F9E9CE7" w:rsidR="007D44B4" w:rsidRDefault="007D44B4"/>
    <w:p w14:paraId="3E668EEC" w14:textId="77777777" w:rsidR="00DA58F2" w:rsidRDefault="00DA58F2" w:rsidP="00DA58F2">
      <w:r>
        <w:t>Wozniak et al. 2019</w:t>
      </w:r>
    </w:p>
    <w:p w14:paraId="02F64FF8" w14:textId="295F66D3" w:rsidR="00DA58F2" w:rsidRPr="00DA58F2" w:rsidRDefault="00DA58F2" w:rsidP="00DA58F2">
      <w:proofErr w:type="spellStart"/>
      <w:r>
        <w:rPr>
          <w:i/>
          <w:iCs/>
        </w:rPr>
        <w:t>Capsella</w:t>
      </w:r>
      <w:proofErr w:type="spellEnd"/>
      <w:r>
        <w:rPr>
          <w:i/>
          <w:iCs/>
        </w:rPr>
        <w:t xml:space="preserve"> rubella</w:t>
      </w:r>
      <w:r>
        <w:t xml:space="preserve"> and </w:t>
      </w:r>
      <w:r>
        <w:rPr>
          <w:i/>
          <w:iCs/>
        </w:rPr>
        <w:t xml:space="preserve">C. grandiflora </w:t>
      </w:r>
      <w:r>
        <w:t>(Brassicaceae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00"/>
        <w:gridCol w:w="786"/>
        <w:gridCol w:w="1305"/>
        <w:gridCol w:w="1071"/>
        <w:gridCol w:w="859"/>
        <w:gridCol w:w="833"/>
        <w:gridCol w:w="1302"/>
        <w:gridCol w:w="1089"/>
      </w:tblGrid>
      <w:tr w:rsidR="007D44B4" w:rsidRPr="00B1052D" w14:paraId="3F520E6E" w14:textId="77777777" w:rsidTr="00F66E3A">
        <w:tc>
          <w:tcPr>
            <w:tcW w:w="1038" w:type="dxa"/>
          </w:tcPr>
          <w:p w14:paraId="0434762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BA4757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1F3AB61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2A6846D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7D720EE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1BB19BB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07B07EF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1902E93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1FBA0B59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</w:tr>
      <w:tr w:rsidR="007D44B4" w:rsidRPr="00B1052D" w14:paraId="63987833" w14:textId="77777777" w:rsidTr="00F66E3A">
        <w:tc>
          <w:tcPr>
            <w:tcW w:w="1038" w:type="dxa"/>
          </w:tcPr>
          <w:p w14:paraId="4A00552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al</w:t>
            </w:r>
          </w:p>
        </w:tc>
        <w:tc>
          <w:tcPr>
            <w:tcW w:w="1039" w:type="dxa"/>
          </w:tcPr>
          <w:p w14:paraId="09D05034" w14:textId="285E3820" w:rsidR="007D44B4" w:rsidRPr="00B1052D" w:rsidRDefault="0072757A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39" w:type="dxa"/>
          </w:tcPr>
          <w:p w14:paraId="17A19ED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57E15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C6DBA9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9D600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87A709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C3F4972" w14:textId="18DE799F" w:rsidR="0072757A" w:rsidRPr="00B1052D" w:rsidRDefault="0072757A" w:rsidP="0072757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39" w:type="dxa"/>
          </w:tcPr>
          <w:p w14:paraId="62F1716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292B2B89" w14:textId="77777777" w:rsidTr="00F66E3A">
        <w:tc>
          <w:tcPr>
            <w:tcW w:w="1038" w:type="dxa"/>
          </w:tcPr>
          <w:p w14:paraId="6B48191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1039" w:type="dxa"/>
          </w:tcPr>
          <w:p w14:paraId="47F6612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FA66E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E4A227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D19808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663BB1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0C4BB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1C1DC29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527F69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7B96FE7E" w14:textId="77777777" w:rsidTr="00F66E3A">
        <w:tc>
          <w:tcPr>
            <w:tcW w:w="1038" w:type="dxa"/>
          </w:tcPr>
          <w:p w14:paraId="7832013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orescence</w:t>
            </w:r>
          </w:p>
        </w:tc>
        <w:tc>
          <w:tcPr>
            <w:tcW w:w="1039" w:type="dxa"/>
          </w:tcPr>
          <w:p w14:paraId="3165314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22182A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A9D6003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27920C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EBCD1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027877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844B6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94D753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3EB3021A" w14:textId="77777777" w:rsidTr="00F66E3A">
        <w:tc>
          <w:tcPr>
            <w:tcW w:w="1038" w:type="dxa"/>
          </w:tcPr>
          <w:p w14:paraId="6AAE327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ology</w:t>
            </w:r>
          </w:p>
        </w:tc>
        <w:tc>
          <w:tcPr>
            <w:tcW w:w="1039" w:type="dxa"/>
          </w:tcPr>
          <w:p w14:paraId="37D2E17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0204AB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1DF99C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A1A9FA9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6BFDB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F1683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36EC4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114314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61623626" w14:textId="77777777" w:rsidTr="00F66E3A">
        <w:tc>
          <w:tcPr>
            <w:tcW w:w="1038" w:type="dxa"/>
          </w:tcPr>
          <w:p w14:paraId="746477B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1039" w:type="dxa"/>
          </w:tcPr>
          <w:p w14:paraId="4D5159E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4F2FC9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8CFEDA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DC7171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2F8ACC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08448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D38BAF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46A699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02B5E52E" w14:textId="77777777" w:rsidTr="00F66E3A">
        <w:tc>
          <w:tcPr>
            <w:tcW w:w="1038" w:type="dxa"/>
          </w:tcPr>
          <w:p w14:paraId="0FC43DA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</w:t>
            </w:r>
          </w:p>
        </w:tc>
        <w:tc>
          <w:tcPr>
            <w:tcW w:w="1039" w:type="dxa"/>
          </w:tcPr>
          <w:p w14:paraId="767DEE15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823813B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52199F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51C50E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A5976C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52E929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6BADD69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9CCD93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4913ABBD" w14:textId="77777777" w:rsidTr="00F66E3A">
        <w:tc>
          <w:tcPr>
            <w:tcW w:w="1038" w:type="dxa"/>
          </w:tcPr>
          <w:p w14:paraId="1725D32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039" w:type="dxa"/>
          </w:tcPr>
          <w:p w14:paraId="212256E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D6D0E0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BFCCCE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820BF6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B5B6740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94C8C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2E69166" w14:textId="5591F03E" w:rsidR="007D44B4" w:rsidRPr="00B1052D" w:rsidRDefault="0072757A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62649E24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44B4" w:rsidRPr="00B1052D" w14:paraId="1C021CB8" w14:textId="77777777" w:rsidTr="00F66E3A">
        <w:tc>
          <w:tcPr>
            <w:tcW w:w="1038" w:type="dxa"/>
          </w:tcPr>
          <w:p w14:paraId="12B04848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05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ive</w:t>
            </w:r>
          </w:p>
        </w:tc>
        <w:tc>
          <w:tcPr>
            <w:tcW w:w="1039" w:type="dxa"/>
          </w:tcPr>
          <w:p w14:paraId="0FD1A4BC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A98B1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493C62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39E4567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D97D66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7AC8AFF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5D236A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D247DFD" w14:textId="77777777" w:rsidR="007D44B4" w:rsidRPr="00B1052D" w:rsidRDefault="007D44B4" w:rsidP="00F66E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5352E0D" w14:textId="77777777" w:rsidR="007D44B4" w:rsidRDefault="007D44B4"/>
    <w:p w14:paraId="023F6BC9" w14:textId="77777777" w:rsidR="005B55A7" w:rsidRDefault="005B55A7"/>
    <w:p w14:paraId="63F2CF95" w14:textId="77777777" w:rsidR="00B1052D" w:rsidRDefault="00B1052D"/>
    <w:sectPr w:rsidR="00B1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E5A"/>
    <w:rsid w:val="002259CF"/>
    <w:rsid w:val="00352654"/>
    <w:rsid w:val="00386574"/>
    <w:rsid w:val="003C37EA"/>
    <w:rsid w:val="004B1D09"/>
    <w:rsid w:val="005B55A7"/>
    <w:rsid w:val="006D1E20"/>
    <w:rsid w:val="0072757A"/>
    <w:rsid w:val="007D44B4"/>
    <w:rsid w:val="00897942"/>
    <w:rsid w:val="008B1E72"/>
    <w:rsid w:val="008D37C4"/>
    <w:rsid w:val="009047FA"/>
    <w:rsid w:val="00994792"/>
    <w:rsid w:val="00A24332"/>
    <w:rsid w:val="00B1052D"/>
    <w:rsid w:val="00BB487D"/>
    <w:rsid w:val="00BC5E92"/>
    <w:rsid w:val="00C65F1B"/>
    <w:rsid w:val="00CA4140"/>
    <w:rsid w:val="00D625D7"/>
    <w:rsid w:val="00D82E20"/>
    <w:rsid w:val="00DA58F2"/>
    <w:rsid w:val="00EB34EE"/>
    <w:rsid w:val="00F07504"/>
    <w:rsid w:val="00F4065D"/>
    <w:rsid w:val="00F45E5A"/>
    <w:rsid w:val="00F46172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1B327"/>
  <w15:chartTrackingRefBased/>
  <w15:docId w15:val="{3F999713-0B43-4239-B9F3-7AE5AE81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7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52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10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2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65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D37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D37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Joanna Rifkin</cp:lastModifiedBy>
  <cp:revision>22</cp:revision>
  <dcterms:created xsi:type="dcterms:W3CDTF">2020-12-08T14:44:00Z</dcterms:created>
  <dcterms:modified xsi:type="dcterms:W3CDTF">2021-01-05T14:03:00Z</dcterms:modified>
</cp:coreProperties>
</file>